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A8874" w14:textId="6489BCD4" w:rsidR="00C45482" w:rsidRDefault="00980EBE" w:rsidP="00980EBE">
      <w:pPr>
        <w:spacing w:line="480" w:lineRule="auto"/>
      </w:pPr>
      <w:bookmarkStart w:id="0" w:name="_Hlk111874991"/>
      <w:r w:rsidRPr="00980EBE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2 -</w:t>
      </w:r>
      <w:r w:rsidRPr="00980EBE">
        <w:rPr>
          <w:rFonts w:ascii="Arial" w:hAnsi="Arial" w:cs="Arial"/>
        </w:rPr>
        <w:t xml:space="preserve"> interval cancer proportions </w:t>
      </w:r>
      <w:r w:rsidR="00EA757B">
        <w:rPr>
          <w:rFonts w:ascii="Arial" w:hAnsi="Arial" w:cs="Arial"/>
        </w:rPr>
        <w:t xml:space="preserve">(5), with </w:t>
      </w:r>
      <w:r w:rsidRPr="00980EBE">
        <w:rPr>
          <w:rFonts w:ascii="Arial" w:hAnsi="Arial" w:cs="Arial"/>
        </w:rPr>
        <w:t>95% confidence intervals, for faecal immunochemical tests (FIT) and guaiac faecal occult blood tests (gFOBT), by level of socioeconomic deprivation as measured by the Scottish Index of Multiple Deprivation</w:t>
      </w:r>
      <w:bookmarkEnd w:id="0"/>
      <w:r w:rsidR="00001C5D">
        <w:rPr>
          <w:rFonts w:ascii="Arial" w:hAnsi="Arial" w:cs="Arial"/>
        </w:rPr>
        <w:t>.</w:t>
      </w:r>
    </w:p>
    <w:p w14:paraId="27C06EB7" w14:textId="77777777" w:rsidR="00980EBE" w:rsidRDefault="00980EBE"/>
    <w:p w14:paraId="0B76E8CD" w14:textId="16E931B2" w:rsidR="00DD5174" w:rsidRDefault="00CA372F">
      <w:r w:rsidRPr="00CA372F">
        <w:rPr>
          <w:noProof/>
        </w:rPr>
        <w:drawing>
          <wp:inline distT="0" distB="0" distL="0" distR="0" wp14:anchorId="61E94DF3" wp14:editId="32F9095E">
            <wp:extent cx="5686425" cy="3552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5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8A"/>
    <w:rsid w:val="00001C5D"/>
    <w:rsid w:val="00020A9F"/>
    <w:rsid w:val="000D502E"/>
    <w:rsid w:val="00557B3F"/>
    <w:rsid w:val="00980EBE"/>
    <w:rsid w:val="00B1758A"/>
    <w:rsid w:val="00BE4291"/>
    <w:rsid w:val="00C45482"/>
    <w:rsid w:val="00CA372F"/>
    <w:rsid w:val="00CE576B"/>
    <w:rsid w:val="00D90B07"/>
    <w:rsid w:val="00DD5174"/>
    <w:rsid w:val="00E01779"/>
    <w:rsid w:val="00EA757B"/>
    <w:rsid w:val="00F1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8585"/>
  <w15:chartTrackingRefBased/>
  <w15:docId w15:val="{BAB10959-F9FB-4B1C-8464-00CEF7EB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0B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S National Services Scotland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lark</dc:creator>
  <cp:keywords/>
  <dc:description/>
  <cp:lastModifiedBy>Gavin Clark</cp:lastModifiedBy>
  <cp:revision>12</cp:revision>
  <dcterms:created xsi:type="dcterms:W3CDTF">2022-08-19T10:13:00Z</dcterms:created>
  <dcterms:modified xsi:type="dcterms:W3CDTF">2023-03-02T22:10:00Z</dcterms:modified>
</cp:coreProperties>
</file>